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LEMENTARY TABLE 7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7: Multivariate Cox Model for Overall Survival (OS).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00"/>
        <w:gridCol w:w="2340"/>
        <w:gridCol w:w="1080"/>
        <w:gridCol w:w="2236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Feature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Univariate Analysis</w:t>
            </w:r>
          </w:p>
        </w:tc>
        <w:tc>
          <w:tcPr>
            <w:tcW w:w="3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Multivariate Analysi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azard ratio (95% C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azard ratio (95% CI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lobal Series (n = 2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ethylation profi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20 (1.426-6.82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9 (1.411-6.760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WBC cou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5 (0.986-2.2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4 (0.471-1.51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CR-ABL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61 (1.763-4.64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7 (1.963-4.84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mmunophenoty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4 (0.930-2.2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8 (0.546-1.74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g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0 (1.356-5.32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4 (1.412-5.21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ETHEMA risk grou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4 (0.725-4.19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6 (0.899-4.26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ilhood ALL (n = 9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ethylation profi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40 (0.898-55.19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22 (0.940-53.93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NCI risk grou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32 (0.812-14.21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2.159 (0.901-13.898)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Immunophenoty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.261 (0.725-14.66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98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.168 (0.731-14.56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WBC cou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.737 (0.992-14.07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879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915 (0.900-14.25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 xml:space="preserve">Adult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LL (n = 10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ethylation profi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8 (0.932-5.13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32 (1.135-6.10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WBC cou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38 (0.939-2.52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45 (1.136-2.99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CR-ABL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12 (1.792-5.06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9 (2.391-6.356)</w:t>
            </w:r>
          </w:p>
        </w:tc>
      </w:tr>
    </w:tbl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ultivariate Cox regression modeling was performed for OS using a forward-selection stepwise process (with a forward selection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method with entry probability of </w:t>
      </w:r>
      <w:r>
        <w:rPr>
          <w:rFonts w:cs="Arial" w:ascii="Arial" w:hAnsi="Arial"/>
          <w:i/>
          <w:iCs/>
          <w:sz w:val="20"/>
          <w:szCs w:val="20"/>
          <w:lang w:val="en-US"/>
        </w:rPr>
        <w:t>P</w:t>
      </w:r>
      <w:r>
        <w:rPr>
          <w:rFonts w:cs="Arial" w:ascii="Arial" w:hAnsi="Arial"/>
          <w:sz w:val="20"/>
          <w:szCs w:val="20"/>
          <w:lang w:val="en-US"/>
        </w:rPr>
        <w:t xml:space="preserve"> = .01. using Wald CIs and with stepwise removal of non-significant factors); the difference in the log likelihood (−2×log likelihood) was used. Factors were entered as categorical values.</w:t>
      </w:r>
      <w:r>
        <w:rPr>
          <w:rStyle w:val="InternetLink"/>
          <w:rFonts w:cs="Arial" w:ascii="Arial" w:hAnsi="Arial"/>
          <w:color w:val="000000"/>
          <w:sz w:val="20"/>
          <w:szCs w:val="20"/>
          <w:u w:val="none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The following variables were considered in the model: age (≤ 15 vs. &gt; 15 years), methylation profile (negative vs. positive), WBC count (≤ 50x10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9</w:t>
      </w:r>
      <w:r>
        <w:rPr>
          <w:rFonts w:cs="Arial" w:ascii="Arial" w:hAnsi="Arial"/>
          <w:sz w:val="20"/>
          <w:szCs w:val="20"/>
          <w:lang w:val="en-US"/>
        </w:rPr>
        <w:t>/l vs. &gt; 50x10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9</w:t>
      </w:r>
      <w:r>
        <w:rPr>
          <w:rFonts w:cs="Arial" w:ascii="Arial" w:hAnsi="Arial"/>
          <w:sz w:val="20"/>
          <w:szCs w:val="20"/>
          <w:lang w:val="en-US"/>
        </w:rPr>
        <w:t>/l), BCR-ABL (negative vs. positive), cell immunophenotype (B vs. T) and PETHEMA risk groups (high vs. others). For children we also included TEL-AML1 (positive vs. negative) and NCI risk groups (high vs. others). Each variable listed was adjusted for all of the others.</w:t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 w:val="20"/>
          <w:szCs w:val="22"/>
          <w:lang w:val="en-GB"/>
        </w:rPr>
      </w:pPr>
      <w:r>
        <w:rPr>
          <w:rFonts w:cs="Arial"/>
          <w:b/>
          <w:sz w:val="20"/>
          <w:szCs w:val="22"/>
          <w:lang w:val="en-GB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gra2detindependiente">
    <w:name w:val="Sangría 2 de t. independiente"/>
    <w:basedOn w:val="Normal"/>
    <w:qFormat/>
    <w:pPr>
      <w:spacing w:lineRule="auto" w:line="360"/>
      <w:ind w:firstLine="708"/>
      <w:jc w:val="both"/>
    </w:pPr>
    <w:rPr>
      <w:rFonts w:ascii="Arial" w:hAnsi="Arial" w:cs="Arial"/>
      <w:sz w:val="22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1:12:00Z</dcterms:created>
  <dc:creator>Xabi</dc:creator>
  <dc:description/>
  <cp:keywords/>
  <dc:language>en-US</dc:language>
  <cp:lastModifiedBy>Xabi</cp:lastModifiedBy>
  <cp:lastPrinted>2010-07-19T12:20:00Z</cp:lastPrinted>
  <dcterms:modified xsi:type="dcterms:W3CDTF">2011-01-27T11:12:00Z</dcterms:modified>
  <cp:revision>2</cp:revision>
  <dc:subject/>
  <dc:title>TABLES</dc:title>
</cp:coreProperties>
</file>